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7D05C" w14:textId="13F4780E" w:rsidR="00D86FFA" w:rsidRPr="002E4755" w:rsidRDefault="00780104">
      <w:r w:rsidRPr="002E4755">
        <w:rPr>
          <w:b/>
          <w:bCs/>
        </w:rPr>
        <w:t xml:space="preserve">Table </w:t>
      </w:r>
      <w:r w:rsidR="009F01FA">
        <w:rPr>
          <w:b/>
          <w:bCs/>
        </w:rPr>
        <w:t>S</w:t>
      </w:r>
      <w:r w:rsidRPr="002E4755">
        <w:rPr>
          <w:b/>
          <w:bCs/>
        </w:rPr>
        <w:t>1</w:t>
      </w:r>
      <w:r w:rsidR="00E50A08">
        <w:t>.</w:t>
      </w:r>
      <w:r w:rsidRPr="002E4755">
        <w:t xml:space="preserve"> Qualitative assessment of the included studies through the </w:t>
      </w:r>
      <w:r w:rsidR="005F6858" w:rsidRPr="002E4755">
        <w:t xml:space="preserve">modified </w:t>
      </w:r>
      <w:r w:rsidRPr="002E4755">
        <w:t>Newcastle</w:t>
      </w:r>
      <w:r w:rsidR="005F6858">
        <w:t>–</w:t>
      </w:r>
      <w:r w:rsidRPr="002E4755">
        <w:t>Ottawa Scale</w:t>
      </w:r>
      <w:r w:rsidR="00E50A08">
        <w:t>.</w:t>
      </w:r>
    </w:p>
    <w:tbl>
      <w:tblPr>
        <w:tblStyle w:val="Grigliatabellachiara"/>
        <w:tblW w:w="0" w:type="auto"/>
        <w:tblLook w:val="04A0" w:firstRow="1" w:lastRow="0" w:firstColumn="1" w:lastColumn="0" w:noHBand="0" w:noVBand="1"/>
      </w:tblPr>
      <w:tblGrid>
        <w:gridCol w:w="2263"/>
        <w:gridCol w:w="1815"/>
        <w:gridCol w:w="2039"/>
        <w:gridCol w:w="2040"/>
        <w:gridCol w:w="2040"/>
        <w:gridCol w:w="2040"/>
        <w:gridCol w:w="2040"/>
      </w:tblGrid>
      <w:tr w:rsidR="000169AF" w:rsidRPr="002E4755" w14:paraId="313ED368" w14:textId="77777777" w:rsidTr="00F71C45">
        <w:trPr>
          <w:trHeight w:val="567"/>
        </w:trPr>
        <w:tc>
          <w:tcPr>
            <w:tcW w:w="2263" w:type="dxa"/>
          </w:tcPr>
          <w:p w14:paraId="2AF0DCFE" w14:textId="7309F9A7" w:rsidR="000169AF" w:rsidRPr="002E4755" w:rsidRDefault="000169AF" w:rsidP="00E50A08">
            <w:pPr>
              <w:rPr>
                <w:b/>
                <w:bCs/>
              </w:rPr>
            </w:pPr>
            <w:r w:rsidRPr="002E4755">
              <w:rPr>
                <w:b/>
                <w:bCs/>
              </w:rPr>
              <w:t>Reference</w:t>
            </w:r>
            <w:r w:rsidR="00E50A08">
              <w:rPr>
                <w:b/>
                <w:bCs/>
              </w:rPr>
              <w:t>/year</w:t>
            </w:r>
          </w:p>
        </w:tc>
        <w:tc>
          <w:tcPr>
            <w:tcW w:w="1815" w:type="dxa"/>
          </w:tcPr>
          <w:p w14:paraId="755ABEBB" w14:textId="22CF0FFF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>Question 1</w:t>
            </w:r>
          </w:p>
        </w:tc>
        <w:tc>
          <w:tcPr>
            <w:tcW w:w="2039" w:type="dxa"/>
          </w:tcPr>
          <w:p w14:paraId="3554108F" w14:textId="7CA58199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>Question 2</w:t>
            </w:r>
          </w:p>
        </w:tc>
        <w:tc>
          <w:tcPr>
            <w:tcW w:w="2040" w:type="dxa"/>
          </w:tcPr>
          <w:p w14:paraId="750C04E7" w14:textId="7469D439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>Question 3</w:t>
            </w:r>
          </w:p>
        </w:tc>
        <w:tc>
          <w:tcPr>
            <w:tcW w:w="2040" w:type="dxa"/>
          </w:tcPr>
          <w:p w14:paraId="692512A5" w14:textId="1AFF8279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>Question 4</w:t>
            </w:r>
          </w:p>
        </w:tc>
        <w:tc>
          <w:tcPr>
            <w:tcW w:w="2040" w:type="dxa"/>
          </w:tcPr>
          <w:p w14:paraId="4E49202D" w14:textId="573D27DC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>Question 5</w:t>
            </w:r>
          </w:p>
        </w:tc>
        <w:tc>
          <w:tcPr>
            <w:tcW w:w="2040" w:type="dxa"/>
          </w:tcPr>
          <w:p w14:paraId="66644F30" w14:textId="00BFEB1B" w:rsidR="000169AF" w:rsidRPr="002E4755" w:rsidRDefault="000169AF" w:rsidP="000169AF">
            <w:pPr>
              <w:jc w:val="center"/>
              <w:rPr>
                <w:b/>
                <w:bCs/>
              </w:rPr>
            </w:pPr>
            <w:r w:rsidRPr="002E4755">
              <w:rPr>
                <w:b/>
                <w:bCs/>
              </w:rPr>
              <w:t xml:space="preserve">Risk of </w:t>
            </w:r>
            <w:r w:rsidR="00E50A08" w:rsidRPr="002E4755">
              <w:rPr>
                <w:b/>
                <w:bCs/>
              </w:rPr>
              <w:t>bias</w:t>
            </w:r>
          </w:p>
        </w:tc>
      </w:tr>
      <w:tr w:rsidR="0051646B" w:rsidRPr="002E4755" w14:paraId="6D107A36" w14:textId="77777777" w:rsidTr="00F55C6E">
        <w:trPr>
          <w:trHeight w:val="284"/>
        </w:trPr>
        <w:tc>
          <w:tcPr>
            <w:tcW w:w="2263" w:type="dxa"/>
          </w:tcPr>
          <w:p w14:paraId="524116FE" w14:textId="67013A0D" w:rsidR="0051646B" w:rsidRPr="002E4755" w:rsidRDefault="006C2201" w:rsidP="006C2201">
            <w:r>
              <w:t>Agarwal, 2016</w:t>
            </w:r>
          </w:p>
        </w:tc>
        <w:tc>
          <w:tcPr>
            <w:tcW w:w="1815" w:type="dxa"/>
          </w:tcPr>
          <w:p w14:paraId="261C02CA" w14:textId="7C42B084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1BA3C42B" w14:textId="49B666CE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4A975B7" w14:textId="545D5D5B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415F45A" w14:textId="21C3D68C" w:rsidR="0051646B" w:rsidRPr="002E4755" w:rsidRDefault="0051646B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794BF8BC" w14:textId="6449D320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2922E8B" w14:textId="68C90A38" w:rsidR="0051646B" w:rsidRPr="002E4755" w:rsidRDefault="0051646B" w:rsidP="0051646B">
            <w:pPr>
              <w:jc w:val="center"/>
            </w:pPr>
            <w:r w:rsidRPr="002E4755">
              <w:t>Moderate</w:t>
            </w:r>
          </w:p>
        </w:tc>
      </w:tr>
      <w:tr w:rsidR="0051646B" w:rsidRPr="002E4755" w14:paraId="1073F006" w14:textId="77777777" w:rsidTr="00F55C6E">
        <w:trPr>
          <w:trHeight w:val="284"/>
        </w:trPr>
        <w:tc>
          <w:tcPr>
            <w:tcW w:w="2263" w:type="dxa"/>
          </w:tcPr>
          <w:p w14:paraId="356BC45F" w14:textId="4814C3F0" w:rsidR="0051646B" w:rsidRPr="002E4755" w:rsidRDefault="006C2201" w:rsidP="00E50A08">
            <w:r>
              <w:t>Ashfaq, 2014</w:t>
            </w:r>
          </w:p>
        </w:tc>
        <w:tc>
          <w:tcPr>
            <w:tcW w:w="1815" w:type="dxa"/>
          </w:tcPr>
          <w:p w14:paraId="02594110" w14:textId="1321EC98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3521C068" w14:textId="17FB1165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ADF1519" w14:textId="7E6E076C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B393D39" w14:textId="7FEA4755" w:rsidR="0051646B" w:rsidRPr="002E4755" w:rsidRDefault="0051646B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2DEE5ECB" w14:textId="62E1A754" w:rsidR="0051646B" w:rsidRPr="002E4755" w:rsidRDefault="0051646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CB7563B" w14:textId="57CF6289" w:rsidR="0051646B" w:rsidRPr="002E4755" w:rsidRDefault="0051646B" w:rsidP="0051646B">
            <w:pPr>
              <w:jc w:val="center"/>
            </w:pPr>
            <w:r w:rsidRPr="002E4755">
              <w:t>Moderate</w:t>
            </w:r>
          </w:p>
        </w:tc>
      </w:tr>
      <w:tr w:rsidR="0051646B" w:rsidRPr="002E4755" w14:paraId="09915177" w14:textId="77777777" w:rsidTr="00F55C6E">
        <w:trPr>
          <w:trHeight w:val="284"/>
        </w:trPr>
        <w:tc>
          <w:tcPr>
            <w:tcW w:w="2263" w:type="dxa"/>
          </w:tcPr>
          <w:p w14:paraId="35D1294C" w14:textId="1852A45B" w:rsidR="0051646B" w:rsidRPr="002E4755" w:rsidRDefault="006C2201" w:rsidP="00E50A08">
            <w:bookmarkStart w:id="0" w:name="_Hlk68290987"/>
            <w:proofErr w:type="spellStart"/>
            <w:r>
              <w:t>Basaran</w:t>
            </w:r>
            <w:proofErr w:type="spellEnd"/>
            <w:r>
              <w:t xml:space="preserve">, </w:t>
            </w:r>
            <w:r w:rsidR="00E16FCE">
              <w:t>2013</w:t>
            </w:r>
          </w:p>
        </w:tc>
        <w:tc>
          <w:tcPr>
            <w:tcW w:w="1815" w:type="dxa"/>
          </w:tcPr>
          <w:p w14:paraId="342A2080" w14:textId="2133BCD7" w:rsidR="0051646B" w:rsidRPr="002E4755" w:rsidRDefault="00BD4E5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4F2DAAD0" w14:textId="6CD542FA" w:rsidR="0051646B" w:rsidRPr="002E4755" w:rsidRDefault="00BD4E5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5FEBF03" w14:textId="3212FA8A" w:rsidR="0051646B" w:rsidRPr="002E4755" w:rsidRDefault="00BD4E5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8F29A93" w14:textId="04FA52E6" w:rsidR="0051646B" w:rsidRPr="002E4755" w:rsidRDefault="00BD4E5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E20D3FD" w14:textId="6CE51996" w:rsidR="0051646B" w:rsidRPr="002E4755" w:rsidRDefault="00BD4E5B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5C7181E7" w14:textId="16076E9C" w:rsidR="0051646B" w:rsidRPr="002E4755" w:rsidRDefault="00BD4E5B" w:rsidP="0051646B">
            <w:pPr>
              <w:jc w:val="center"/>
            </w:pPr>
            <w:r w:rsidRPr="002E4755">
              <w:t>Low</w:t>
            </w:r>
          </w:p>
        </w:tc>
      </w:tr>
      <w:bookmarkEnd w:id="0"/>
      <w:tr w:rsidR="0051646B" w:rsidRPr="002E4755" w14:paraId="41709A65" w14:textId="77777777" w:rsidTr="00F55C6E">
        <w:trPr>
          <w:trHeight w:val="284"/>
        </w:trPr>
        <w:tc>
          <w:tcPr>
            <w:tcW w:w="2263" w:type="dxa"/>
          </w:tcPr>
          <w:p w14:paraId="1FE61A2E" w14:textId="024F24C1" w:rsidR="0051646B" w:rsidRPr="002E4755" w:rsidRDefault="00E16FCE" w:rsidP="00E50A08">
            <w:proofErr w:type="spellStart"/>
            <w:r>
              <w:t>Byeon</w:t>
            </w:r>
            <w:proofErr w:type="spellEnd"/>
            <w:r>
              <w:t>, 2009</w:t>
            </w:r>
          </w:p>
        </w:tc>
        <w:tc>
          <w:tcPr>
            <w:tcW w:w="1815" w:type="dxa"/>
          </w:tcPr>
          <w:p w14:paraId="598713A0" w14:textId="3B183032" w:rsidR="0051646B" w:rsidRPr="002E4755" w:rsidRDefault="00074C53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2E08D4D1" w14:textId="3EEA051A" w:rsidR="0051646B" w:rsidRPr="002E4755" w:rsidRDefault="00074C53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3D91AC9" w14:textId="626308DC" w:rsidR="0051646B" w:rsidRPr="002E4755" w:rsidRDefault="00074C53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5AE56816" w14:textId="2BE9F8A2" w:rsidR="0051646B" w:rsidRPr="002E4755" w:rsidRDefault="00074C53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2DD6F061" w14:textId="3A479FE2" w:rsidR="0051646B" w:rsidRPr="002E4755" w:rsidRDefault="00074C53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9D091A8" w14:textId="6688ACC1" w:rsidR="0051646B" w:rsidRPr="002E4755" w:rsidRDefault="00074C53" w:rsidP="0051646B">
            <w:pPr>
              <w:jc w:val="center"/>
            </w:pPr>
            <w:r w:rsidRPr="002E4755">
              <w:t>Moderate</w:t>
            </w:r>
          </w:p>
        </w:tc>
      </w:tr>
      <w:tr w:rsidR="0051646B" w:rsidRPr="002E4755" w14:paraId="0DBA5218" w14:textId="77777777" w:rsidTr="00F55C6E">
        <w:trPr>
          <w:trHeight w:val="284"/>
        </w:trPr>
        <w:tc>
          <w:tcPr>
            <w:tcW w:w="2263" w:type="dxa"/>
          </w:tcPr>
          <w:p w14:paraId="4D6B725F" w14:textId="11EE2157" w:rsidR="0051646B" w:rsidRPr="002E4755" w:rsidRDefault="00E16FCE" w:rsidP="00E50A08">
            <w:proofErr w:type="spellStart"/>
            <w:r>
              <w:t>Cakir</w:t>
            </w:r>
            <w:proofErr w:type="spellEnd"/>
            <w:r>
              <w:t>-Cetin, 2018</w:t>
            </w:r>
          </w:p>
        </w:tc>
        <w:tc>
          <w:tcPr>
            <w:tcW w:w="1815" w:type="dxa"/>
          </w:tcPr>
          <w:p w14:paraId="2E0F9063" w14:textId="2F62C392" w:rsidR="0051646B" w:rsidRPr="002E4755" w:rsidRDefault="007C41ED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2622F2B1" w14:textId="0238AB6B" w:rsidR="0051646B" w:rsidRPr="002E4755" w:rsidRDefault="007C41ED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5C54A24" w14:textId="30B71484" w:rsidR="0051646B" w:rsidRPr="002E4755" w:rsidRDefault="007C41ED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CBA18C1" w14:textId="0B0B4817" w:rsidR="0051646B" w:rsidRPr="002E4755" w:rsidRDefault="007C41ED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2A545724" w14:textId="471E724A" w:rsidR="0051646B" w:rsidRPr="002E4755" w:rsidRDefault="007C41ED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09FCE4F" w14:textId="09FF2043" w:rsidR="0051646B" w:rsidRPr="002E4755" w:rsidRDefault="007C41ED" w:rsidP="0051646B">
            <w:pPr>
              <w:jc w:val="center"/>
            </w:pPr>
            <w:r w:rsidRPr="002E4755">
              <w:t>Moderate</w:t>
            </w:r>
          </w:p>
        </w:tc>
      </w:tr>
      <w:tr w:rsidR="0051646B" w:rsidRPr="002E4755" w14:paraId="3D4F08BC" w14:textId="77777777" w:rsidTr="00F55C6E">
        <w:trPr>
          <w:trHeight w:val="284"/>
        </w:trPr>
        <w:tc>
          <w:tcPr>
            <w:tcW w:w="2263" w:type="dxa"/>
          </w:tcPr>
          <w:p w14:paraId="30511BE6" w14:textId="2BDA8345" w:rsidR="0051646B" w:rsidRPr="002E4755" w:rsidRDefault="00E16FCE" w:rsidP="00E50A08">
            <w:r>
              <w:t>Chen, 2009</w:t>
            </w:r>
          </w:p>
        </w:tc>
        <w:tc>
          <w:tcPr>
            <w:tcW w:w="1815" w:type="dxa"/>
          </w:tcPr>
          <w:p w14:paraId="32A81BC0" w14:textId="124734ED" w:rsidR="0051646B" w:rsidRPr="002E4755" w:rsidRDefault="001B2691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763D5C61" w14:textId="05BB04B4" w:rsidR="0051646B" w:rsidRPr="002E4755" w:rsidRDefault="001B2691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B0DE7F5" w14:textId="384D0141" w:rsidR="0051646B" w:rsidRPr="002E4755" w:rsidRDefault="001B2691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F885913" w14:textId="71319A5A" w:rsidR="0051646B" w:rsidRPr="002E4755" w:rsidRDefault="001B2691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3CCE1B26" w14:textId="09AF5B0B" w:rsidR="0051646B" w:rsidRPr="002E4755" w:rsidRDefault="001B2691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9F45433" w14:textId="48404131" w:rsidR="0051646B" w:rsidRPr="002E4755" w:rsidRDefault="001B2691" w:rsidP="0051646B">
            <w:pPr>
              <w:jc w:val="center"/>
            </w:pPr>
            <w:r w:rsidRPr="002E4755">
              <w:t>Moderate</w:t>
            </w:r>
          </w:p>
        </w:tc>
      </w:tr>
      <w:tr w:rsidR="0051646B" w:rsidRPr="002E4755" w14:paraId="3602F8B4" w14:textId="77777777" w:rsidTr="00F55C6E">
        <w:trPr>
          <w:trHeight w:val="284"/>
        </w:trPr>
        <w:tc>
          <w:tcPr>
            <w:tcW w:w="2263" w:type="dxa"/>
          </w:tcPr>
          <w:p w14:paraId="2C2D633A" w14:textId="43D5ADB3" w:rsidR="0051646B" w:rsidRPr="002E4755" w:rsidRDefault="00E16FCE" w:rsidP="00E50A08">
            <w:proofErr w:type="spellStart"/>
            <w:r>
              <w:t>Dhiwakar</w:t>
            </w:r>
            <w:proofErr w:type="spellEnd"/>
            <w:r>
              <w:t>, 2010</w:t>
            </w:r>
          </w:p>
        </w:tc>
        <w:tc>
          <w:tcPr>
            <w:tcW w:w="1815" w:type="dxa"/>
          </w:tcPr>
          <w:p w14:paraId="64447A6A" w14:textId="545F3117" w:rsidR="0051646B" w:rsidRPr="002E4755" w:rsidRDefault="009B795C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32192640" w14:textId="13E4BB71" w:rsidR="0051646B" w:rsidRPr="002E4755" w:rsidRDefault="009B795C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9DD34C1" w14:textId="02A3C8B4" w:rsidR="0051646B" w:rsidRPr="002E4755" w:rsidRDefault="009B795C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63D78E1" w14:textId="1F1C6AAA" w:rsidR="0051646B" w:rsidRPr="002E4755" w:rsidRDefault="00E3558D" w:rsidP="0051646B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7F52FC04" w14:textId="0EE539CE" w:rsidR="0051646B" w:rsidRPr="002E4755" w:rsidRDefault="00E3558D" w:rsidP="0051646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D9B3312" w14:textId="708C6766" w:rsidR="0051646B" w:rsidRPr="002E4755" w:rsidRDefault="009B795C" w:rsidP="0051646B">
            <w:pPr>
              <w:jc w:val="center"/>
            </w:pPr>
            <w:r w:rsidRPr="002E4755">
              <w:t>Moderate</w:t>
            </w:r>
          </w:p>
        </w:tc>
      </w:tr>
      <w:tr w:rsidR="00E02EBB" w:rsidRPr="002E4755" w14:paraId="0112BCD7" w14:textId="77777777" w:rsidTr="00F55C6E">
        <w:trPr>
          <w:trHeight w:val="284"/>
        </w:trPr>
        <w:tc>
          <w:tcPr>
            <w:tcW w:w="2263" w:type="dxa"/>
          </w:tcPr>
          <w:p w14:paraId="6B1F545E" w14:textId="4496651D" w:rsidR="00E02EBB" w:rsidRPr="002E4755" w:rsidRDefault="00E16FCE" w:rsidP="00E50A08">
            <w:r>
              <w:t>Ebrahim, 2011</w:t>
            </w:r>
          </w:p>
        </w:tc>
        <w:tc>
          <w:tcPr>
            <w:tcW w:w="1815" w:type="dxa"/>
          </w:tcPr>
          <w:p w14:paraId="2BF47ABC" w14:textId="1EDE0517" w:rsidR="00E02EBB" w:rsidRPr="002E4755" w:rsidRDefault="00E02EBB" w:rsidP="00E02EB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5D153704" w14:textId="467603F2" w:rsidR="00E02EBB" w:rsidRPr="002E4755" w:rsidRDefault="00E02EBB" w:rsidP="00E02EB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1EC818D" w14:textId="3882246B" w:rsidR="00E02EBB" w:rsidRPr="002E4755" w:rsidRDefault="00E02EBB" w:rsidP="00E02EB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932C3AF" w14:textId="73BBFDFA" w:rsidR="00E02EBB" w:rsidRPr="002E4755" w:rsidRDefault="00E02EBB" w:rsidP="00E02EB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B89D2A9" w14:textId="0E0B493F" w:rsidR="00E02EBB" w:rsidRPr="002E4755" w:rsidRDefault="00E02EBB" w:rsidP="00E02EB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1637F2E" w14:textId="574874C4" w:rsidR="00E02EBB" w:rsidRPr="002E4755" w:rsidRDefault="00E02EBB" w:rsidP="00E02EBB">
            <w:pPr>
              <w:jc w:val="center"/>
            </w:pPr>
            <w:r w:rsidRPr="002E4755">
              <w:t>Low</w:t>
            </w:r>
          </w:p>
        </w:tc>
      </w:tr>
      <w:tr w:rsidR="0003634B" w:rsidRPr="002E4755" w14:paraId="756A102E" w14:textId="77777777" w:rsidTr="00F55C6E">
        <w:trPr>
          <w:trHeight w:val="284"/>
        </w:trPr>
        <w:tc>
          <w:tcPr>
            <w:tcW w:w="2263" w:type="dxa"/>
          </w:tcPr>
          <w:p w14:paraId="2B0BEFF4" w14:textId="664B2ECE" w:rsidR="0003634B" w:rsidRPr="002E4755" w:rsidRDefault="00E16FCE" w:rsidP="00E50A08">
            <w:r>
              <w:t>Fives, 2016</w:t>
            </w:r>
          </w:p>
        </w:tc>
        <w:tc>
          <w:tcPr>
            <w:tcW w:w="1815" w:type="dxa"/>
          </w:tcPr>
          <w:p w14:paraId="04011FF6" w14:textId="122930F6" w:rsidR="0003634B" w:rsidRPr="002E4755" w:rsidRDefault="0003634B" w:rsidP="0003634B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3A33DC4F" w14:textId="514811A0" w:rsidR="0003634B" w:rsidRPr="002E4755" w:rsidRDefault="0003634B" w:rsidP="0003634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297A886" w14:textId="54D9132C" w:rsidR="0003634B" w:rsidRPr="002E4755" w:rsidRDefault="0003634B" w:rsidP="0003634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F29171D" w14:textId="26C155FA" w:rsidR="0003634B" w:rsidRPr="002E4755" w:rsidRDefault="0003634B" w:rsidP="0003634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66885E2" w14:textId="620C2D3D" w:rsidR="0003634B" w:rsidRPr="002E4755" w:rsidRDefault="0003634B" w:rsidP="0003634B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2E4FA7C" w14:textId="083059B3" w:rsidR="0003634B" w:rsidRPr="002E4755" w:rsidRDefault="0003634B" w:rsidP="0003634B">
            <w:pPr>
              <w:jc w:val="center"/>
            </w:pPr>
            <w:r w:rsidRPr="002E4755">
              <w:t>Low</w:t>
            </w:r>
          </w:p>
        </w:tc>
      </w:tr>
      <w:tr w:rsidR="00614128" w:rsidRPr="002E4755" w14:paraId="12C95A22" w14:textId="77777777" w:rsidTr="00F55C6E">
        <w:trPr>
          <w:trHeight w:val="284"/>
        </w:trPr>
        <w:tc>
          <w:tcPr>
            <w:tcW w:w="2263" w:type="dxa"/>
          </w:tcPr>
          <w:p w14:paraId="00FBAA34" w14:textId="15B04171" w:rsidR="00614128" w:rsidRPr="002E4755" w:rsidRDefault="00E16FCE" w:rsidP="00E50A08">
            <w:proofErr w:type="spellStart"/>
            <w:r>
              <w:t>Jakhetiya</w:t>
            </w:r>
            <w:proofErr w:type="spellEnd"/>
            <w:r>
              <w:t>, 2021</w:t>
            </w:r>
          </w:p>
        </w:tc>
        <w:tc>
          <w:tcPr>
            <w:tcW w:w="1815" w:type="dxa"/>
          </w:tcPr>
          <w:p w14:paraId="51BD392C" w14:textId="651AFF64" w:rsidR="00614128" w:rsidRPr="002E4755" w:rsidRDefault="00614128" w:rsidP="00614128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6347343C" w14:textId="57C47A4A" w:rsidR="00614128" w:rsidRPr="002E4755" w:rsidRDefault="00614128" w:rsidP="0061412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DABD2A4" w14:textId="2794565B" w:rsidR="00614128" w:rsidRPr="002E4755" w:rsidRDefault="00614128" w:rsidP="0061412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3BCA630" w14:textId="00C1A300" w:rsidR="00614128" w:rsidRPr="002E4755" w:rsidRDefault="00614128" w:rsidP="0061412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7403349" w14:textId="1F96E47C" w:rsidR="00614128" w:rsidRPr="002E4755" w:rsidRDefault="00614128" w:rsidP="0061412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4FC6C08" w14:textId="7AC82656" w:rsidR="00614128" w:rsidRPr="002E4755" w:rsidRDefault="00614128" w:rsidP="00614128">
            <w:pPr>
              <w:jc w:val="center"/>
            </w:pPr>
            <w:r w:rsidRPr="002E4755">
              <w:t>Low</w:t>
            </w:r>
          </w:p>
        </w:tc>
      </w:tr>
      <w:tr w:rsidR="001908EA" w:rsidRPr="002E4755" w14:paraId="5EA99A90" w14:textId="77777777" w:rsidTr="00F55C6E">
        <w:trPr>
          <w:trHeight w:val="284"/>
        </w:trPr>
        <w:tc>
          <w:tcPr>
            <w:tcW w:w="2263" w:type="dxa"/>
          </w:tcPr>
          <w:p w14:paraId="51937B21" w14:textId="3299AD07" w:rsidR="001908EA" w:rsidRPr="002E4755" w:rsidRDefault="00E16FCE" w:rsidP="00E50A08">
            <w:proofErr w:type="spellStart"/>
            <w:r>
              <w:t>Javadi</w:t>
            </w:r>
            <w:proofErr w:type="spellEnd"/>
            <w:r>
              <w:t>, 2021</w:t>
            </w:r>
          </w:p>
        </w:tc>
        <w:tc>
          <w:tcPr>
            <w:tcW w:w="1815" w:type="dxa"/>
          </w:tcPr>
          <w:p w14:paraId="21E78458" w14:textId="67DA3E84" w:rsidR="001908EA" w:rsidRPr="002E4755" w:rsidRDefault="001908EA" w:rsidP="001908EA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49CCF843" w14:textId="3A9D2E29" w:rsidR="001908EA" w:rsidRPr="002E4755" w:rsidRDefault="001908EA" w:rsidP="001908EA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575D0971" w14:textId="3B00BD6D" w:rsidR="001908EA" w:rsidRPr="002E4755" w:rsidRDefault="001908EA" w:rsidP="001908EA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7400B7E" w14:textId="76512899" w:rsidR="001908EA" w:rsidRPr="002E4755" w:rsidRDefault="00A94CFC" w:rsidP="001908EA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5F05B9A3" w14:textId="2AFD3BCD" w:rsidR="001908EA" w:rsidRPr="002E4755" w:rsidRDefault="001908EA" w:rsidP="001908EA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9AF8C63" w14:textId="3057A33D" w:rsidR="001908EA" w:rsidRPr="002E4755" w:rsidRDefault="00A94CFC" w:rsidP="001908EA">
            <w:pPr>
              <w:jc w:val="center"/>
            </w:pPr>
            <w:r>
              <w:t>Low</w:t>
            </w:r>
          </w:p>
        </w:tc>
      </w:tr>
      <w:tr w:rsidR="006E5572" w:rsidRPr="002E4755" w14:paraId="6FBAEE21" w14:textId="77777777" w:rsidTr="00F55C6E">
        <w:trPr>
          <w:trHeight w:val="284"/>
        </w:trPr>
        <w:tc>
          <w:tcPr>
            <w:tcW w:w="2263" w:type="dxa"/>
          </w:tcPr>
          <w:p w14:paraId="6BCB1CFB" w14:textId="50BB3BDC" w:rsidR="006E5572" w:rsidRPr="002E4755" w:rsidRDefault="00E16FCE" w:rsidP="00E50A08">
            <w:r>
              <w:t>Kruse, 2009</w:t>
            </w:r>
          </w:p>
        </w:tc>
        <w:tc>
          <w:tcPr>
            <w:tcW w:w="1815" w:type="dxa"/>
          </w:tcPr>
          <w:p w14:paraId="6A23BDB2" w14:textId="0B8B448D" w:rsidR="006E5572" w:rsidRPr="002E4755" w:rsidRDefault="006E5572" w:rsidP="006E5572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783140E2" w14:textId="78D17E5B" w:rsidR="006E5572" w:rsidRPr="002E4755" w:rsidRDefault="006E5572" w:rsidP="006E5572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4931B89" w14:textId="17E95E8D" w:rsidR="006E5572" w:rsidRPr="002E4755" w:rsidRDefault="006E5572" w:rsidP="006E5572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A940CF1" w14:textId="6EDCF381" w:rsidR="006E5572" w:rsidRPr="002E4755" w:rsidRDefault="006E5572" w:rsidP="006E5572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CC15FE7" w14:textId="2D76831E" w:rsidR="006E5572" w:rsidRPr="002E4755" w:rsidRDefault="006E5572" w:rsidP="006E5572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188FF67" w14:textId="3690D510" w:rsidR="006E5572" w:rsidRPr="002E4755" w:rsidRDefault="006E5572" w:rsidP="006E5572">
            <w:pPr>
              <w:jc w:val="center"/>
            </w:pPr>
            <w:r w:rsidRPr="002E4755">
              <w:t>Low</w:t>
            </w:r>
          </w:p>
        </w:tc>
      </w:tr>
      <w:tr w:rsidR="00F55393" w:rsidRPr="002E4755" w14:paraId="05265C59" w14:textId="77777777" w:rsidTr="00F55C6E">
        <w:trPr>
          <w:trHeight w:val="284"/>
        </w:trPr>
        <w:tc>
          <w:tcPr>
            <w:tcW w:w="2263" w:type="dxa"/>
          </w:tcPr>
          <w:p w14:paraId="1DB9C7B4" w14:textId="6FA7D38E" w:rsidR="00F55393" w:rsidRPr="002E4755" w:rsidRDefault="00E16FCE" w:rsidP="00E50A08">
            <w:proofErr w:type="spellStart"/>
            <w:r>
              <w:t>Malgonde</w:t>
            </w:r>
            <w:proofErr w:type="spellEnd"/>
            <w:r>
              <w:t>, 2014</w:t>
            </w:r>
          </w:p>
        </w:tc>
        <w:tc>
          <w:tcPr>
            <w:tcW w:w="1815" w:type="dxa"/>
          </w:tcPr>
          <w:p w14:paraId="7B2EFFF5" w14:textId="2AEBFBBC" w:rsidR="00F55393" w:rsidRPr="002E4755" w:rsidRDefault="00F55393" w:rsidP="00F55393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551E435A" w14:textId="3A251571" w:rsidR="00F55393" w:rsidRPr="002E4755" w:rsidRDefault="00F55393" w:rsidP="00F5539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50ABC86" w14:textId="3BB46818" w:rsidR="00F55393" w:rsidRPr="002E4755" w:rsidRDefault="00F55393" w:rsidP="00F5539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7EF1894" w14:textId="130A249B" w:rsidR="00F55393" w:rsidRPr="002E4755" w:rsidRDefault="00F55393" w:rsidP="00F5539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A8EAC92" w14:textId="072B1784" w:rsidR="00F55393" w:rsidRPr="002E4755" w:rsidRDefault="00F55393" w:rsidP="00F5539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E7F4FD4" w14:textId="1B31E830" w:rsidR="00F55393" w:rsidRPr="002E4755" w:rsidRDefault="00F55393" w:rsidP="00F55393">
            <w:pPr>
              <w:jc w:val="center"/>
            </w:pPr>
            <w:r w:rsidRPr="002E4755">
              <w:t>Low</w:t>
            </w:r>
          </w:p>
        </w:tc>
      </w:tr>
      <w:tr w:rsidR="00CF188E" w:rsidRPr="002E4755" w14:paraId="138C1FFC" w14:textId="77777777" w:rsidTr="00F55C6E">
        <w:trPr>
          <w:trHeight w:val="284"/>
        </w:trPr>
        <w:tc>
          <w:tcPr>
            <w:tcW w:w="2263" w:type="dxa"/>
          </w:tcPr>
          <w:p w14:paraId="4D25B2DA" w14:textId="558D6E04" w:rsidR="00CF188E" w:rsidRPr="002E4755" w:rsidRDefault="00E16FCE" w:rsidP="00E50A08">
            <w:r>
              <w:t>Malik, 2016</w:t>
            </w:r>
          </w:p>
        </w:tc>
        <w:tc>
          <w:tcPr>
            <w:tcW w:w="1815" w:type="dxa"/>
          </w:tcPr>
          <w:p w14:paraId="3A4B272B" w14:textId="761CC100" w:rsidR="00CF188E" w:rsidRPr="002E4755" w:rsidRDefault="00CF188E" w:rsidP="00CF188E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702A6B85" w14:textId="48251602" w:rsidR="00CF188E" w:rsidRPr="002E4755" w:rsidRDefault="00CF188E" w:rsidP="00CF188E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66BB16C" w14:textId="51CA320D" w:rsidR="00CF188E" w:rsidRPr="002E4755" w:rsidRDefault="00CF188E" w:rsidP="00CF188E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C82497D" w14:textId="54EF0911" w:rsidR="00CF188E" w:rsidRPr="002E4755" w:rsidRDefault="00CF188E" w:rsidP="00CF188E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D49FE4C" w14:textId="713BC40A" w:rsidR="00CF188E" w:rsidRPr="002E4755" w:rsidRDefault="00CF188E" w:rsidP="00CF188E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AADAB2A" w14:textId="1CDC9EEF" w:rsidR="00CF188E" w:rsidRPr="002E4755" w:rsidRDefault="00CF188E" w:rsidP="00CF188E">
            <w:pPr>
              <w:jc w:val="center"/>
            </w:pPr>
            <w:r w:rsidRPr="002E4755">
              <w:t>Low</w:t>
            </w:r>
          </w:p>
        </w:tc>
      </w:tr>
      <w:tr w:rsidR="00313953" w:rsidRPr="002E4755" w14:paraId="50BC5727" w14:textId="77777777" w:rsidTr="00F55C6E">
        <w:trPr>
          <w:trHeight w:val="284"/>
        </w:trPr>
        <w:tc>
          <w:tcPr>
            <w:tcW w:w="2263" w:type="dxa"/>
          </w:tcPr>
          <w:p w14:paraId="2B9B7608" w14:textId="6B95BC7F" w:rsidR="00313953" w:rsidRPr="002E4755" w:rsidRDefault="00E16FCE" w:rsidP="00E50A08">
            <w:proofErr w:type="spellStart"/>
            <w:r>
              <w:t>Mazarei</w:t>
            </w:r>
            <w:proofErr w:type="spellEnd"/>
            <w:r>
              <w:t>, 2021</w:t>
            </w:r>
          </w:p>
        </w:tc>
        <w:tc>
          <w:tcPr>
            <w:tcW w:w="1815" w:type="dxa"/>
          </w:tcPr>
          <w:p w14:paraId="060BE415" w14:textId="24DC6FA9" w:rsidR="00313953" w:rsidRPr="002E4755" w:rsidRDefault="00313953" w:rsidP="00313953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11399E92" w14:textId="37B4687B" w:rsidR="00313953" w:rsidRPr="002E4755" w:rsidRDefault="00313953" w:rsidP="0031395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A850F91" w14:textId="1F191878" w:rsidR="00313953" w:rsidRPr="002E4755" w:rsidRDefault="00313953" w:rsidP="0031395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DB3274A" w14:textId="20CC68A5" w:rsidR="00313953" w:rsidRPr="002E4755" w:rsidRDefault="00313953" w:rsidP="0031395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CF6EDCB" w14:textId="5CD74C7E" w:rsidR="00313953" w:rsidRPr="002E4755" w:rsidRDefault="00313953" w:rsidP="00313953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80D4929" w14:textId="4A9E73B6" w:rsidR="00313953" w:rsidRPr="002E4755" w:rsidRDefault="00313953" w:rsidP="00313953">
            <w:pPr>
              <w:jc w:val="center"/>
            </w:pPr>
            <w:r w:rsidRPr="002E4755">
              <w:t>Low</w:t>
            </w:r>
          </w:p>
        </w:tc>
      </w:tr>
      <w:tr w:rsidR="00E77094" w:rsidRPr="002E4755" w14:paraId="22788DD8" w14:textId="77777777" w:rsidTr="00F55C6E">
        <w:trPr>
          <w:trHeight w:val="284"/>
        </w:trPr>
        <w:tc>
          <w:tcPr>
            <w:tcW w:w="2263" w:type="dxa"/>
          </w:tcPr>
          <w:p w14:paraId="646841EA" w14:textId="6AD0B77A" w:rsidR="00E77094" w:rsidRPr="002E4755" w:rsidRDefault="00E16FCE" w:rsidP="00E50A08">
            <w:r>
              <w:t>Naidu, 2011</w:t>
            </w:r>
          </w:p>
        </w:tc>
        <w:tc>
          <w:tcPr>
            <w:tcW w:w="1815" w:type="dxa"/>
          </w:tcPr>
          <w:p w14:paraId="0EB5AA8B" w14:textId="59ECC32D" w:rsidR="00E77094" w:rsidRPr="002E4755" w:rsidRDefault="00E77094" w:rsidP="00E77094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6A5C45A0" w14:textId="6B087B3F" w:rsidR="00E77094" w:rsidRPr="002E4755" w:rsidRDefault="00E77094" w:rsidP="00E77094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70E7EEA1" w14:textId="3F6D214A" w:rsidR="00E77094" w:rsidRPr="002E4755" w:rsidRDefault="00E77094" w:rsidP="00E77094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0CBA78B9" w14:textId="58A2E208" w:rsidR="00E77094" w:rsidRPr="002E4755" w:rsidRDefault="00E77094" w:rsidP="00E77094">
            <w:pPr>
              <w:jc w:val="center"/>
            </w:pPr>
            <w:r w:rsidRPr="002E4755">
              <w:t>No</w:t>
            </w:r>
          </w:p>
        </w:tc>
        <w:tc>
          <w:tcPr>
            <w:tcW w:w="2040" w:type="dxa"/>
          </w:tcPr>
          <w:p w14:paraId="68B609C7" w14:textId="7BC6380D" w:rsidR="00E77094" w:rsidRPr="002E4755" w:rsidRDefault="00E77094" w:rsidP="00E77094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AA1F674" w14:textId="7E61412E" w:rsidR="00E77094" w:rsidRPr="002E4755" w:rsidRDefault="00E77094" w:rsidP="00E77094">
            <w:pPr>
              <w:jc w:val="center"/>
            </w:pPr>
            <w:r w:rsidRPr="002E4755">
              <w:t>Moderate</w:t>
            </w:r>
          </w:p>
        </w:tc>
      </w:tr>
      <w:tr w:rsidR="002015AA" w:rsidRPr="002E4755" w14:paraId="24FF95A6" w14:textId="77777777" w:rsidTr="000F429D">
        <w:trPr>
          <w:trHeight w:val="284"/>
        </w:trPr>
        <w:tc>
          <w:tcPr>
            <w:tcW w:w="2263" w:type="dxa"/>
          </w:tcPr>
          <w:p w14:paraId="1077F5A6" w14:textId="062D1ED0" w:rsidR="002015AA" w:rsidRPr="002E4755" w:rsidRDefault="00E16FCE" w:rsidP="00E50A08">
            <w:proofErr w:type="spellStart"/>
            <w:r>
              <w:t>Okoturo</w:t>
            </w:r>
            <w:proofErr w:type="spellEnd"/>
            <w:r>
              <w:t>, 2012</w:t>
            </w:r>
          </w:p>
        </w:tc>
        <w:tc>
          <w:tcPr>
            <w:tcW w:w="1815" w:type="dxa"/>
          </w:tcPr>
          <w:p w14:paraId="651797A0" w14:textId="77777777" w:rsidR="002015AA" w:rsidRPr="002E4755" w:rsidRDefault="002015AA" w:rsidP="000F429D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5520C96A" w14:textId="77777777" w:rsidR="002015AA" w:rsidRPr="002E4755" w:rsidRDefault="002015AA" w:rsidP="000F429D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5DBBDC0" w14:textId="77777777" w:rsidR="002015AA" w:rsidRPr="002E4755" w:rsidRDefault="002015AA" w:rsidP="000F429D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3A0B4B36" w14:textId="77777777" w:rsidR="002015AA" w:rsidRPr="002E4755" w:rsidRDefault="002015AA" w:rsidP="000F429D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5E513600" w14:textId="77777777" w:rsidR="002015AA" w:rsidRPr="002E4755" w:rsidRDefault="002015AA" w:rsidP="000F429D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C91809A" w14:textId="77777777" w:rsidR="002015AA" w:rsidRPr="002E4755" w:rsidRDefault="002015AA" w:rsidP="000F429D">
            <w:pPr>
              <w:jc w:val="center"/>
            </w:pPr>
            <w:r w:rsidRPr="002E4755">
              <w:t>Low</w:t>
            </w:r>
          </w:p>
        </w:tc>
      </w:tr>
      <w:tr w:rsidR="003D187C" w:rsidRPr="002E4755" w14:paraId="44F4F47F" w14:textId="77777777" w:rsidTr="00F55C6E">
        <w:trPr>
          <w:trHeight w:val="284"/>
        </w:trPr>
        <w:tc>
          <w:tcPr>
            <w:tcW w:w="2263" w:type="dxa"/>
          </w:tcPr>
          <w:p w14:paraId="36A9EE97" w14:textId="5F606C4E" w:rsidR="003D187C" w:rsidRPr="002E4755" w:rsidRDefault="00E16FCE" w:rsidP="00E50A08">
            <w:r>
              <w:t>Panda, 2015</w:t>
            </w:r>
          </w:p>
        </w:tc>
        <w:tc>
          <w:tcPr>
            <w:tcW w:w="1815" w:type="dxa"/>
          </w:tcPr>
          <w:p w14:paraId="3032D6EC" w14:textId="621918C0" w:rsidR="003D187C" w:rsidRPr="002E4755" w:rsidRDefault="003D187C" w:rsidP="003D187C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296BDAD3" w14:textId="77D7799A" w:rsidR="003D187C" w:rsidRPr="002E4755" w:rsidRDefault="003D187C" w:rsidP="003D187C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9B6A83F" w14:textId="206112D1" w:rsidR="003D187C" w:rsidRPr="002E4755" w:rsidRDefault="003D187C" w:rsidP="003D187C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5F613953" w14:textId="471B97CB" w:rsidR="003D187C" w:rsidRPr="002E4755" w:rsidRDefault="003D187C" w:rsidP="003D187C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FE10716" w14:textId="089B259C" w:rsidR="003D187C" w:rsidRPr="002E4755" w:rsidRDefault="003D187C" w:rsidP="003D187C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6D999FA" w14:textId="42FE8380" w:rsidR="003D187C" w:rsidRPr="002E4755" w:rsidRDefault="003D187C" w:rsidP="003D187C">
            <w:pPr>
              <w:jc w:val="center"/>
            </w:pPr>
            <w:r w:rsidRPr="002E4755">
              <w:t>Low</w:t>
            </w:r>
          </w:p>
        </w:tc>
      </w:tr>
      <w:tr w:rsidR="00E50A08" w:rsidRPr="002E4755" w14:paraId="6909B8B7" w14:textId="77777777" w:rsidTr="00F55C6E">
        <w:trPr>
          <w:trHeight w:val="284"/>
        </w:trPr>
        <w:tc>
          <w:tcPr>
            <w:tcW w:w="2263" w:type="dxa"/>
          </w:tcPr>
          <w:p w14:paraId="5935765F" w14:textId="05D2CF5E" w:rsidR="00E50A08" w:rsidRPr="002A6E77" w:rsidRDefault="00E16FCE" w:rsidP="00E50A08">
            <w:r>
              <w:t>Pasha, 2021</w:t>
            </w:r>
          </w:p>
        </w:tc>
        <w:tc>
          <w:tcPr>
            <w:tcW w:w="1815" w:type="dxa"/>
          </w:tcPr>
          <w:p w14:paraId="730AF6BF" w14:textId="6D392A5F" w:rsidR="00E50A08" w:rsidRDefault="00E50A08" w:rsidP="00E50A08">
            <w:pPr>
              <w:jc w:val="center"/>
            </w:pPr>
            <w:r w:rsidRPr="002E4755">
              <w:t>Yes</w:t>
            </w:r>
          </w:p>
        </w:tc>
        <w:tc>
          <w:tcPr>
            <w:tcW w:w="2039" w:type="dxa"/>
          </w:tcPr>
          <w:p w14:paraId="06A8EE3C" w14:textId="451B5E7F" w:rsidR="00E50A08" w:rsidRDefault="00E50A08" w:rsidP="00E50A0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19C81631" w14:textId="460512C4" w:rsidR="00E50A08" w:rsidRDefault="00E50A08" w:rsidP="00E50A0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2C081797" w14:textId="4BADC0DE" w:rsidR="00E50A08" w:rsidRDefault="00E50A08" w:rsidP="00E50A0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4D7DC1C3" w14:textId="63CCF26B" w:rsidR="00E50A08" w:rsidRDefault="00E50A08" w:rsidP="00E50A08">
            <w:pPr>
              <w:jc w:val="center"/>
            </w:pPr>
            <w:r w:rsidRPr="002E4755">
              <w:t>Yes</w:t>
            </w:r>
          </w:p>
        </w:tc>
        <w:tc>
          <w:tcPr>
            <w:tcW w:w="2040" w:type="dxa"/>
          </w:tcPr>
          <w:p w14:paraId="6C7F41BC" w14:textId="487CD0AE" w:rsidR="00E50A08" w:rsidRDefault="00E50A08" w:rsidP="00E50A08">
            <w:pPr>
              <w:jc w:val="center"/>
            </w:pPr>
            <w:r w:rsidRPr="002E4755">
              <w:t>Low</w:t>
            </w:r>
          </w:p>
        </w:tc>
      </w:tr>
      <w:tr w:rsidR="002A6E77" w:rsidRPr="002E4755" w14:paraId="309DA863" w14:textId="77777777" w:rsidTr="00F55C6E">
        <w:trPr>
          <w:trHeight w:val="284"/>
        </w:trPr>
        <w:tc>
          <w:tcPr>
            <w:tcW w:w="2263" w:type="dxa"/>
          </w:tcPr>
          <w:p w14:paraId="27CD9AE3" w14:textId="06A51163" w:rsidR="002A6E77" w:rsidRPr="002E4755" w:rsidRDefault="00E16FCE" w:rsidP="00E50A08">
            <w:proofErr w:type="spellStart"/>
            <w:r>
              <w:t>Razfar</w:t>
            </w:r>
            <w:proofErr w:type="spellEnd"/>
            <w:r>
              <w:t>, 2009</w:t>
            </w:r>
          </w:p>
        </w:tc>
        <w:tc>
          <w:tcPr>
            <w:tcW w:w="1815" w:type="dxa"/>
          </w:tcPr>
          <w:p w14:paraId="15BBC4EB" w14:textId="5E9EB1C2" w:rsidR="002A6E77" w:rsidRPr="002E4755" w:rsidRDefault="0045314F" w:rsidP="003D187C">
            <w:pPr>
              <w:jc w:val="center"/>
            </w:pPr>
            <w:r>
              <w:t>Yes</w:t>
            </w:r>
          </w:p>
        </w:tc>
        <w:tc>
          <w:tcPr>
            <w:tcW w:w="2039" w:type="dxa"/>
          </w:tcPr>
          <w:p w14:paraId="5F7E25AA" w14:textId="54924918" w:rsidR="002A6E77" w:rsidRPr="002E4755" w:rsidRDefault="0045314F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577D0BD" w14:textId="6D736E22" w:rsidR="002A6E77" w:rsidRPr="002E4755" w:rsidRDefault="0045314F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608F9E4D" w14:textId="41B61D77" w:rsidR="002A6E77" w:rsidRPr="002E4755" w:rsidRDefault="0045314F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0B8E04B" w14:textId="28241ED7" w:rsidR="002A6E77" w:rsidRPr="002E4755" w:rsidRDefault="0045314F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4F815B70" w14:textId="0765A108" w:rsidR="002A6E77" w:rsidRPr="002E4755" w:rsidRDefault="000A16B5" w:rsidP="003D187C">
            <w:pPr>
              <w:jc w:val="center"/>
            </w:pPr>
            <w:r>
              <w:t>Low</w:t>
            </w:r>
          </w:p>
        </w:tc>
      </w:tr>
      <w:tr w:rsidR="002A6E77" w:rsidRPr="002E4755" w14:paraId="04E44584" w14:textId="77777777" w:rsidTr="00F55C6E">
        <w:trPr>
          <w:trHeight w:val="284"/>
        </w:trPr>
        <w:tc>
          <w:tcPr>
            <w:tcW w:w="2263" w:type="dxa"/>
          </w:tcPr>
          <w:p w14:paraId="0B6725BB" w14:textId="1CD456EF" w:rsidR="002A6E77" w:rsidRPr="002E4755" w:rsidRDefault="00E16FCE" w:rsidP="00E50A08">
            <w:r>
              <w:t>Spiegel, 2004</w:t>
            </w:r>
          </w:p>
        </w:tc>
        <w:tc>
          <w:tcPr>
            <w:tcW w:w="1815" w:type="dxa"/>
          </w:tcPr>
          <w:p w14:paraId="0F1F1F53" w14:textId="67BA6E4D" w:rsidR="002A6E77" w:rsidRPr="002E4755" w:rsidRDefault="00E75B1D" w:rsidP="003D187C">
            <w:pPr>
              <w:jc w:val="center"/>
            </w:pPr>
            <w:r>
              <w:t>Yes</w:t>
            </w:r>
          </w:p>
        </w:tc>
        <w:tc>
          <w:tcPr>
            <w:tcW w:w="2039" w:type="dxa"/>
          </w:tcPr>
          <w:p w14:paraId="380162F5" w14:textId="1CD97A90" w:rsidR="002A6E77" w:rsidRPr="002E4755" w:rsidRDefault="00E75B1D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283E2680" w14:textId="142F5B68" w:rsidR="002A6E77" w:rsidRPr="002E4755" w:rsidRDefault="00E75B1D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7357B9A4" w14:textId="11B3C254" w:rsidR="002A6E77" w:rsidRPr="002E4755" w:rsidRDefault="00E75B1D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779AAD0" w14:textId="738CD523" w:rsidR="002A6E77" w:rsidRPr="002E4755" w:rsidRDefault="00E75B1D" w:rsidP="003D187C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619AA622" w14:textId="7761182D" w:rsidR="002A6E77" w:rsidRPr="002E4755" w:rsidRDefault="00E75B1D" w:rsidP="003D187C">
            <w:pPr>
              <w:jc w:val="center"/>
            </w:pPr>
            <w:r>
              <w:t>Low</w:t>
            </w:r>
          </w:p>
        </w:tc>
      </w:tr>
      <w:tr w:rsidR="002914D5" w:rsidRPr="002E4755" w14:paraId="6FC716C4" w14:textId="77777777" w:rsidTr="00F55C6E">
        <w:trPr>
          <w:trHeight w:val="284"/>
        </w:trPr>
        <w:tc>
          <w:tcPr>
            <w:tcW w:w="2263" w:type="dxa"/>
          </w:tcPr>
          <w:p w14:paraId="16693E59" w14:textId="210023F4" w:rsidR="002914D5" w:rsidRDefault="002914D5" w:rsidP="002914D5">
            <w:r>
              <w:t>Yang, 2020</w:t>
            </w:r>
          </w:p>
        </w:tc>
        <w:tc>
          <w:tcPr>
            <w:tcW w:w="1815" w:type="dxa"/>
          </w:tcPr>
          <w:p w14:paraId="5E89992C" w14:textId="482068D9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39" w:type="dxa"/>
          </w:tcPr>
          <w:p w14:paraId="5FC619B4" w14:textId="1E632B8B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4DD4FDBC" w14:textId="5D8A3DC0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7F16EBFC" w14:textId="1B6FC8D1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2D6828D2" w14:textId="2A77BA24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FF2C6F3" w14:textId="127487BE" w:rsidR="002914D5" w:rsidRDefault="002914D5" w:rsidP="002914D5">
            <w:pPr>
              <w:jc w:val="center"/>
            </w:pPr>
            <w:r>
              <w:t>Low</w:t>
            </w:r>
          </w:p>
        </w:tc>
      </w:tr>
      <w:tr w:rsidR="002914D5" w:rsidRPr="002E4755" w14:paraId="2DFCF2CD" w14:textId="77777777" w:rsidTr="00F55C6E">
        <w:trPr>
          <w:trHeight w:val="284"/>
        </w:trPr>
        <w:tc>
          <w:tcPr>
            <w:tcW w:w="2263" w:type="dxa"/>
          </w:tcPr>
          <w:p w14:paraId="19A9B53E" w14:textId="05F559ED" w:rsidR="002914D5" w:rsidRDefault="002914D5" w:rsidP="002914D5">
            <w:r>
              <w:t>Yang 2, 2020</w:t>
            </w:r>
          </w:p>
        </w:tc>
        <w:tc>
          <w:tcPr>
            <w:tcW w:w="1815" w:type="dxa"/>
          </w:tcPr>
          <w:p w14:paraId="1E9AC0BA" w14:textId="4E2CC41B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39" w:type="dxa"/>
          </w:tcPr>
          <w:p w14:paraId="31E051B3" w14:textId="266C0F29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5AB075D" w14:textId="1A8E5916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0D462B44" w14:textId="61FC5584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57F6972F" w14:textId="28698F75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2A12CADB" w14:textId="6567D5E7" w:rsidR="002914D5" w:rsidRDefault="002914D5" w:rsidP="002914D5">
            <w:pPr>
              <w:jc w:val="center"/>
            </w:pPr>
            <w:r>
              <w:t>Low</w:t>
            </w:r>
          </w:p>
        </w:tc>
      </w:tr>
      <w:tr w:rsidR="002914D5" w:rsidRPr="002E4755" w14:paraId="63848B13" w14:textId="77777777" w:rsidTr="00F55C6E">
        <w:trPr>
          <w:trHeight w:val="284"/>
        </w:trPr>
        <w:tc>
          <w:tcPr>
            <w:tcW w:w="2263" w:type="dxa"/>
          </w:tcPr>
          <w:p w14:paraId="17219759" w14:textId="28C5564E" w:rsidR="002914D5" w:rsidRDefault="002914D5" w:rsidP="002914D5">
            <w:r>
              <w:t>Gu, 2020</w:t>
            </w:r>
          </w:p>
        </w:tc>
        <w:tc>
          <w:tcPr>
            <w:tcW w:w="1815" w:type="dxa"/>
          </w:tcPr>
          <w:p w14:paraId="7EB7E2B5" w14:textId="74B1418F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39" w:type="dxa"/>
          </w:tcPr>
          <w:p w14:paraId="6F812E7D" w14:textId="4F2D04C8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49E1719D" w14:textId="0D1D53FC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68D065C8" w14:textId="392BB088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1DDD8A04" w14:textId="5C201DE8" w:rsidR="002914D5" w:rsidRDefault="002914D5" w:rsidP="002914D5">
            <w:pPr>
              <w:jc w:val="center"/>
            </w:pPr>
            <w:r>
              <w:t>Yes</w:t>
            </w:r>
          </w:p>
        </w:tc>
        <w:tc>
          <w:tcPr>
            <w:tcW w:w="2040" w:type="dxa"/>
          </w:tcPr>
          <w:p w14:paraId="5704858E" w14:textId="26A1ADD1" w:rsidR="002914D5" w:rsidRDefault="002914D5" w:rsidP="002914D5">
            <w:pPr>
              <w:jc w:val="center"/>
            </w:pPr>
            <w:r>
              <w:t>Low</w:t>
            </w:r>
          </w:p>
        </w:tc>
      </w:tr>
      <w:tr w:rsidR="003D187C" w:rsidRPr="002E4755" w14:paraId="73C6AB4D" w14:textId="77777777" w:rsidTr="005B4DCD">
        <w:trPr>
          <w:trHeight w:val="284"/>
        </w:trPr>
        <w:tc>
          <w:tcPr>
            <w:tcW w:w="14277" w:type="dxa"/>
            <w:gridSpan w:val="7"/>
          </w:tcPr>
          <w:p w14:paraId="027A7B6A" w14:textId="07CA9722" w:rsidR="003D187C" w:rsidRPr="002E4755" w:rsidRDefault="003D187C" w:rsidP="00E50A08">
            <w:pPr>
              <w:spacing w:line="240" w:lineRule="atLeast"/>
            </w:pPr>
            <w:r w:rsidRPr="002E4755">
              <w:t xml:space="preserve">Questions applied: </w:t>
            </w:r>
          </w:p>
          <w:p w14:paraId="2FDD522C" w14:textId="77777777" w:rsidR="003D187C" w:rsidRPr="002E4755" w:rsidRDefault="003D187C" w:rsidP="00E50A08">
            <w:pPr>
              <w:spacing w:line="240" w:lineRule="atLeast"/>
            </w:pPr>
            <w:r w:rsidRPr="002E4755">
              <w:t xml:space="preserve">1. Did the patients represent the whole cases of the medical centre? </w:t>
            </w:r>
          </w:p>
          <w:p w14:paraId="58A63275" w14:textId="77777777" w:rsidR="003D187C" w:rsidRPr="002E4755" w:rsidRDefault="003D187C" w:rsidP="00E50A08">
            <w:pPr>
              <w:spacing w:line="240" w:lineRule="atLeast"/>
            </w:pPr>
            <w:r w:rsidRPr="002E4755">
              <w:t xml:space="preserve">2. Was the diagnosis correctly made? </w:t>
            </w:r>
          </w:p>
          <w:p w14:paraId="7AEAA67D" w14:textId="74A8810D" w:rsidR="003D187C" w:rsidRPr="002E4755" w:rsidRDefault="003D187C" w:rsidP="00E50A08">
            <w:pPr>
              <w:spacing w:line="240" w:lineRule="atLeast"/>
            </w:pPr>
            <w:r w:rsidRPr="002E4755">
              <w:t>3. Were other important diagnos</w:t>
            </w:r>
            <w:r w:rsidR="00E50A08">
              <w:t>e</w:t>
            </w:r>
            <w:r w:rsidRPr="002E4755">
              <w:t xml:space="preserve">s excluded? </w:t>
            </w:r>
          </w:p>
          <w:p w14:paraId="17021082" w14:textId="77777777" w:rsidR="003D187C" w:rsidRPr="002E4755" w:rsidRDefault="003D187C" w:rsidP="00E50A08">
            <w:pPr>
              <w:spacing w:line="240" w:lineRule="atLeast"/>
            </w:pPr>
            <w:r w:rsidRPr="002E4755">
              <w:t xml:space="preserve">4. Were all important data cited in the report? </w:t>
            </w:r>
          </w:p>
          <w:p w14:paraId="1D196F11" w14:textId="45FAEFF4" w:rsidR="003D187C" w:rsidRPr="002E4755" w:rsidRDefault="003D187C" w:rsidP="00E50A08">
            <w:pPr>
              <w:spacing w:line="240" w:lineRule="atLeast"/>
            </w:pPr>
            <w:r w:rsidRPr="002E4755">
              <w:lastRenderedPageBreak/>
              <w:t>5. Was the outcome correctly ascertained?</w:t>
            </w:r>
          </w:p>
        </w:tc>
      </w:tr>
    </w:tbl>
    <w:p w14:paraId="72873CB6" w14:textId="77777777" w:rsidR="00CE7DFF" w:rsidRPr="002E4755" w:rsidRDefault="00CE7DFF">
      <w:pPr>
        <w:spacing w:line="240" w:lineRule="atLeast"/>
      </w:pPr>
    </w:p>
    <w:sectPr w:rsidR="00CE7DFF" w:rsidRPr="002E4755" w:rsidSect="00E327F2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16D19"/>
    <w:rsid w:val="000169AF"/>
    <w:rsid w:val="0003634B"/>
    <w:rsid w:val="000646C8"/>
    <w:rsid w:val="00074C53"/>
    <w:rsid w:val="00097207"/>
    <w:rsid w:val="000A16B5"/>
    <w:rsid w:val="000A1CB1"/>
    <w:rsid w:val="000C02A7"/>
    <w:rsid w:val="00116D19"/>
    <w:rsid w:val="00123C5F"/>
    <w:rsid w:val="00143A49"/>
    <w:rsid w:val="00171F48"/>
    <w:rsid w:val="001908EA"/>
    <w:rsid w:val="001B2691"/>
    <w:rsid w:val="001C6F2B"/>
    <w:rsid w:val="001F08F8"/>
    <w:rsid w:val="002015AA"/>
    <w:rsid w:val="002914D5"/>
    <w:rsid w:val="002A6E77"/>
    <w:rsid w:val="002A75AD"/>
    <w:rsid w:val="002B255A"/>
    <w:rsid w:val="002E4755"/>
    <w:rsid w:val="00313953"/>
    <w:rsid w:val="003450A0"/>
    <w:rsid w:val="003D187C"/>
    <w:rsid w:val="00412D77"/>
    <w:rsid w:val="00425859"/>
    <w:rsid w:val="0045314F"/>
    <w:rsid w:val="00462F61"/>
    <w:rsid w:val="004E0766"/>
    <w:rsid w:val="0051646B"/>
    <w:rsid w:val="005F6858"/>
    <w:rsid w:val="00614128"/>
    <w:rsid w:val="00643141"/>
    <w:rsid w:val="006C2201"/>
    <w:rsid w:val="006E5572"/>
    <w:rsid w:val="00780104"/>
    <w:rsid w:val="007B12EF"/>
    <w:rsid w:val="007C41ED"/>
    <w:rsid w:val="00800BBD"/>
    <w:rsid w:val="0087425D"/>
    <w:rsid w:val="00912BAC"/>
    <w:rsid w:val="00984CFE"/>
    <w:rsid w:val="009B795C"/>
    <w:rsid w:val="009F01FA"/>
    <w:rsid w:val="00A94CFC"/>
    <w:rsid w:val="00B90067"/>
    <w:rsid w:val="00BD4E5B"/>
    <w:rsid w:val="00CE7DFF"/>
    <w:rsid w:val="00CF188E"/>
    <w:rsid w:val="00CF65DE"/>
    <w:rsid w:val="00CF66FB"/>
    <w:rsid w:val="00D1116A"/>
    <w:rsid w:val="00D86FFA"/>
    <w:rsid w:val="00E02EBB"/>
    <w:rsid w:val="00E16FCE"/>
    <w:rsid w:val="00E327F2"/>
    <w:rsid w:val="00E3558D"/>
    <w:rsid w:val="00E50A08"/>
    <w:rsid w:val="00E75B1D"/>
    <w:rsid w:val="00E77094"/>
    <w:rsid w:val="00F27B11"/>
    <w:rsid w:val="00F55393"/>
    <w:rsid w:val="00F55C6E"/>
    <w:rsid w:val="00F71C45"/>
    <w:rsid w:val="00FD3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79F7C8"/>
  <w15:chartTrackingRefBased/>
  <w15:docId w15:val="{A80248C6-B85C-49EB-B147-BC73CD0C39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2015AA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646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chiara">
    <w:name w:val="Grid Table Light"/>
    <w:basedOn w:val="Tabellanormale"/>
    <w:uiPriority w:val="40"/>
    <w:rsid w:val="000646C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e">
    <w:name w:val="Revision"/>
    <w:hidden/>
    <w:uiPriority w:val="99"/>
    <w:semiHidden/>
    <w:rsid w:val="002A6E7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08</Words>
  <Characters>1187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etano Di Maio</dc:creator>
  <cp:keywords/>
  <dc:description/>
  <cp:lastModifiedBy>oreste iocca</cp:lastModifiedBy>
  <cp:revision>4</cp:revision>
  <dcterms:created xsi:type="dcterms:W3CDTF">2022-05-29T18:49:00Z</dcterms:created>
  <dcterms:modified xsi:type="dcterms:W3CDTF">2022-05-29T19:17:00Z</dcterms:modified>
</cp:coreProperties>
</file>